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4DE" w:rsidRPr="008C54DE" w:rsidRDefault="008C54DE" w:rsidP="008C5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54DE">
        <w:rPr>
          <w:rFonts w:ascii="Times New Roman" w:hAnsi="Times New Roman" w:cs="Times New Roman"/>
          <w:sz w:val="24"/>
          <w:szCs w:val="24"/>
        </w:rPr>
        <w:t>A single migrant enhances the genetic diversity of an inbred puma population</w:t>
      </w:r>
    </w:p>
    <w:p w:rsidR="008C54DE" w:rsidRPr="008C54DE" w:rsidRDefault="008C54DE" w:rsidP="008C54DE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8C54DE" w:rsidRPr="008C54DE" w:rsidRDefault="008C54DE" w:rsidP="008C54DE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C54DE">
        <w:rPr>
          <w:rFonts w:ascii="Times New Roman" w:hAnsi="Times New Roman" w:cs="Times New Roman"/>
          <w:i/>
          <w:sz w:val="24"/>
          <w:szCs w:val="24"/>
        </w:rPr>
        <w:t>Royal Society Open Science</w:t>
      </w:r>
    </w:p>
    <w:p w:rsidR="008C54DE" w:rsidRPr="008C54DE" w:rsidRDefault="008C54DE" w:rsidP="008C5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C54DE" w:rsidRPr="008C54DE" w:rsidRDefault="008C54DE" w:rsidP="008C54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54D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C54DE">
        <w:rPr>
          <w:rFonts w:ascii="Times New Roman" w:hAnsi="Times New Roman" w:cs="Times New Roman"/>
          <w:sz w:val="24"/>
          <w:szCs w:val="24"/>
        </w:rPr>
        <w:t xml:space="preserve"> Microsatellite locus-specific details.; Na: number of alleles; Ne: effective number of alleles; I: Shannon index; H</w:t>
      </w:r>
      <w:r w:rsidRPr="008C54DE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8C54DE">
        <w:rPr>
          <w:rFonts w:ascii="Times New Roman" w:hAnsi="Times New Roman" w:cs="Times New Roman"/>
          <w:sz w:val="24"/>
          <w:szCs w:val="24"/>
        </w:rPr>
        <w:t>: observed heterozygosity; uH</w:t>
      </w:r>
      <w:r w:rsidRPr="008C54D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8C54DE">
        <w:rPr>
          <w:rFonts w:ascii="Times New Roman" w:hAnsi="Times New Roman" w:cs="Times New Roman"/>
          <w:sz w:val="24"/>
          <w:szCs w:val="24"/>
        </w:rPr>
        <w:t>: unbiased expected heterozygosity</w:t>
      </w:r>
      <w:r>
        <w:rPr>
          <w:rFonts w:ascii="Times New Roman" w:hAnsi="Times New Roman" w:cs="Times New Roman"/>
          <w:sz w:val="24"/>
          <w:szCs w:val="24"/>
        </w:rPr>
        <w:t>; F: fixation index</w:t>
      </w:r>
      <w:r w:rsidRPr="008C54D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694" w:type="dxa"/>
        <w:tblLook w:val="04A0" w:firstRow="1" w:lastRow="0" w:firstColumn="1" w:lastColumn="0" w:noHBand="0" w:noVBand="1"/>
      </w:tblPr>
      <w:tblGrid>
        <w:gridCol w:w="1043"/>
        <w:gridCol w:w="990"/>
        <w:gridCol w:w="960"/>
        <w:gridCol w:w="960"/>
        <w:gridCol w:w="960"/>
        <w:gridCol w:w="960"/>
        <w:gridCol w:w="960"/>
        <w:gridCol w:w="960"/>
      </w:tblGrid>
      <w:tr w:rsidR="00304D00" w:rsidRPr="00304D00" w:rsidTr="008C54DE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8C54DE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4D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C54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8C54DE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54DE">
              <w:rPr>
                <w:rFonts w:ascii="Times New Roman" w:hAnsi="Times New Roman" w:cs="Times New Roman"/>
                <w:sz w:val="24"/>
                <w:szCs w:val="24"/>
              </w:rPr>
              <w:t>uH</w:t>
            </w:r>
            <w:r w:rsidRPr="008C54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CA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304D00" w:rsidRPr="00304D00" w:rsidTr="008C54DE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D00" w:rsidRPr="00304D00" w:rsidRDefault="00304D00" w:rsidP="00304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</w:tbl>
    <w:p w:rsidR="0017254A" w:rsidRPr="008C54DE" w:rsidRDefault="0017254A">
      <w:pPr>
        <w:rPr>
          <w:rFonts w:ascii="Times New Roman" w:hAnsi="Times New Roman" w:cs="Times New Roman"/>
          <w:sz w:val="24"/>
          <w:szCs w:val="24"/>
        </w:rPr>
      </w:pPr>
    </w:p>
    <w:p w:rsidR="00304D00" w:rsidRPr="008C54DE" w:rsidRDefault="008C54DE" w:rsidP="00626675">
      <w:pPr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>[1] Kurushima JD, Collins JA, Well JA, Ernest HB. 2006 Development of 21 microsatellite loci for puma (</w:t>
      </w:r>
      <w:r w:rsidRPr="00304D0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uma concolor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ecology and forensics. </w:t>
      </w:r>
      <w:r w:rsidRPr="008C54D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l. Ecol. Notes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04D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>, 1260-1262. (doi:10.1111/j.1471-8286.2006.01508.x).</w:t>
      </w:r>
    </w:p>
    <w:p w:rsidR="008C54DE" w:rsidRPr="008C54DE" w:rsidRDefault="008C54DE" w:rsidP="00626675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2] Menotti-Raymond M, David VA, Lyons LA, Schäffer AA, Tomlin JF, Hutton MK, O'Brien SJ. 1999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eti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kag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crosatellite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mesti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>at (</w:t>
      </w:r>
      <w:r w:rsidRPr="00304D0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elis catus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 w:rsidRPr="00304D0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enomics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04D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7</w:t>
      </w:r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>, 9-23. (doi:10.1006/geno.1</w:t>
      </w:r>
      <w:bookmarkStart w:id="0" w:name="_GoBack"/>
      <w:bookmarkEnd w:id="0"/>
      <w:r w:rsidRPr="00304D00">
        <w:rPr>
          <w:rFonts w:ascii="Times New Roman" w:eastAsia="Times New Roman" w:hAnsi="Times New Roman" w:cs="Times New Roman"/>
          <w:color w:val="000000"/>
          <w:sz w:val="24"/>
          <w:szCs w:val="24"/>
        </w:rPr>
        <w:t>999.5743).</w:t>
      </w:r>
    </w:p>
    <w:sectPr w:rsidR="008C54DE" w:rsidRPr="008C5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D00"/>
    <w:rsid w:val="0017254A"/>
    <w:rsid w:val="00304D00"/>
    <w:rsid w:val="00626675"/>
    <w:rsid w:val="006F22ED"/>
    <w:rsid w:val="00736A4D"/>
    <w:rsid w:val="00877BE9"/>
    <w:rsid w:val="008C54DE"/>
    <w:rsid w:val="00D539EC"/>
    <w:rsid w:val="00FB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E3C9D-4DFE-4FCD-8C2F-5C9FB22D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4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 Gustafson</dc:creator>
  <cp:keywords/>
  <dc:description/>
  <cp:lastModifiedBy>Kyle D Gustafson</cp:lastModifiedBy>
  <cp:revision>2</cp:revision>
  <dcterms:created xsi:type="dcterms:W3CDTF">2017-04-14T19:43:00Z</dcterms:created>
  <dcterms:modified xsi:type="dcterms:W3CDTF">2017-04-14T22:05:00Z</dcterms:modified>
</cp:coreProperties>
</file>